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F2578" w14:textId="77777777" w:rsidR="00025582" w:rsidRPr="00EA3177" w:rsidRDefault="00025582" w:rsidP="00025582">
      <w:pPr>
        <w:pStyle w:val="Heading1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A3177">
        <w:rPr>
          <w:rFonts w:asciiTheme="majorBidi" w:hAnsiTheme="majorBidi" w:cstheme="majorBidi"/>
          <w:b/>
          <w:bCs/>
          <w:sz w:val="24"/>
          <w:szCs w:val="24"/>
        </w:rPr>
        <w:t>8. Supplementary data</w:t>
      </w:r>
    </w:p>
    <w:p w14:paraId="1B8D380D" w14:textId="77777777" w:rsidR="00025582" w:rsidRPr="00EA3177" w:rsidRDefault="00025582" w:rsidP="00025582">
      <w:r w:rsidRPr="00EA3177">
        <w:rPr>
          <w:noProof/>
          <w:lang w:val="en-US"/>
        </w:rPr>
        <w:drawing>
          <wp:inline distT="0" distB="0" distL="0" distR="0" wp14:anchorId="609F7FBA" wp14:editId="61F3FB6E">
            <wp:extent cx="6162675" cy="5715000"/>
            <wp:effectExtent l="0" t="0" r="9525" b="0"/>
            <wp:docPr id="144333550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675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BFAD4" w14:textId="77777777" w:rsidR="00025582" w:rsidRPr="00EA3177" w:rsidRDefault="00025582" w:rsidP="00025582">
      <w:r w:rsidRPr="00EA3177">
        <w:rPr>
          <w:noProof/>
          <w:lang w:val="en-US"/>
        </w:rPr>
        <w:lastRenderedPageBreak/>
        <w:drawing>
          <wp:inline distT="0" distB="0" distL="0" distR="0" wp14:anchorId="68018446" wp14:editId="1D3C5F0D">
            <wp:extent cx="6219825" cy="3514725"/>
            <wp:effectExtent l="0" t="0" r="9525" b="9525"/>
            <wp:docPr id="116079806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26205" w14:textId="77777777" w:rsidR="00025582" w:rsidRPr="00EA3177" w:rsidRDefault="00025582" w:rsidP="00025582">
      <w:pPr>
        <w:rPr>
          <w:rFonts w:asciiTheme="majorBidi" w:hAnsiTheme="majorBidi" w:cstheme="majorBidi"/>
          <w:sz w:val="24"/>
          <w:szCs w:val="24"/>
        </w:rPr>
      </w:pPr>
      <w:r w:rsidRPr="00EA317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Figure </w:t>
      </w:r>
      <w:r w:rsidRPr="00EA3177">
        <w:rPr>
          <w:rFonts w:asciiTheme="majorBidi" w:eastAsia="Times New Roman" w:hAnsiTheme="majorBidi" w:cstheme="majorBidi"/>
          <w:sz w:val="24"/>
          <w:szCs w:val="24"/>
        </w:rPr>
        <w:t xml:space="preserve">S1: </w:t>
      </w:r>
      <w:r w:rsidRPr="00EA3177">
        <w:rPr>
          <w:rFonts w:asciiTheme="majorBidi" w:hAnsiTheme="majorBidi" w:cstheme="majorBidi"/>
          <w:sz w:val="24"/>
          <w:szCs w:val="24"/>
        </w:rPr>
        <w:t>The complete gating strategy for the flow cytometry. The unstained, single-stained, and double-stained samples were investigated.</w:t>
      </w:r>
    </w:p>
    <w:p w14:paraId="07372CD7" w14:textId="77777777" w:rsidR="00025582" w:rsidRPr="00EA3177" w:rsidRDefault="00025582" w:rsidP="00025582"/>
    <w:p w14:paraId="6ABFF178" w14:textId="77777777" w:rsidR="00025582" w:rsidRPr="00EA3177" w:rsidRDefault="00025582" w:rsidP="00025582"/>
    <w:p w14:paraId="6201A4FE" w14:textId="77777777" w:rsidR="00A54072" w:rsidRDefault="00A54072"/>
    <w:sectPr w:rsidR="00A54072" w:rsidSect="001720A5">
      <w:pgSz w:w="11906" w:h="16838" w:code="9"/>
      <w:pgMar w:top="1418" w:right="1418" w:bottom="1418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582"/>
    <w:rsid w:val="00025582"/>
    <w:rsid w:val="00A5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B1E1C8"/>
  <w15:chartTrackingRefBased/>
  <w15:docId w15:val="{AC804F95-0490-4F05-8110-260DDF573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582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582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582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</Words>
  <Characters>155</Characters>
  <Application>Microsoft Office Word</Application>
  <DocSecurity>0</DocSecurity>
  <Lines>7</Lines>
  <Paragraphs>2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.NourEldin</dc:creator>
  <cp:keywords/>
  <dc:description/>
  <cp:lastModifiedBy>Ahmed.NourEldin</cp:lastModifiedBy>
  <cp:revision>1</cp:revision>
  <dcterms:created xsi:type="dcterms:W3CDTF">2025-07-06T14:01:00Z</dcterms:created>
  <dcterms:modified xsi:type="dcterms:W3CDTF">2025-07-06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3c50c0-5cf8-4eaa-a91f-9f029788cb16</vt:lpwstr>
  </property>
</Properties>
</file>